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F1C02" w14:textId="4EC2F3D9" w:rsidR="002D4AE0" w:rsidRPr="00B53E8F" w:rsidRDefault="00243F7D" w:rsidP="002D4AE0">
      <w:pPr>
        <w:rPr>
          <w:rFonts w:ascii="Arial" w:hAnsi="Arial" w:cs="Arial"/>
          <w:sz w:val="15"/>
          <w:szCs w:val="15"/>
        </w:rPr>
      </w:pPr>
      <w:r w:rsidRPr="007F04D6">
        <w:rPr>
          <w:rFonts w:cs="Times New Roman"/>
          <w:szCs w:val="24"/>
        </w:rPr>
        <w:t>T</w:t>
      </w:r>
      <w:r w:rsidRPr="00243F7D">
        <w:rPr>
          <w:rFonts w:ascii="Arial" w:hAnsi="Arial" w:cs="Arial"/>
          <w:sz w:val="15"/>
          <w:szCs w:val="15"/>
        </w:rPr>
        <w:t>able S</w:t>
      </w:r>
      <w:r>
        <w:rPr>
          <w:rFonts w:ascii="Arial" w:hAnsi="Arial" w:cs="Arial"/>
          <w:sz w:val="15"/>
          <w:szCs w:val="15"/>
        </w:rPr>
        <w:t>4</w:t>
      </w:r>
      <w:r w:rsidR="00B7718D" w:rsidRPr="00B7718D">
        <w:rPr>
          <w:rFonts w:ascii="Arial" w:hAnsi="Arial" w:cs="Arial"/>
          <w:sz w:val="15"/>
          <w:szCs w:val="15"/>
        </w:rPr>
        <w:t xml:space="preserve"> MR estimates from different methods of assessing the causal effect of PAs on IDD</w:t>
      </w:r>
    </w:p>
    <w:tbl>
      <w:tblPr>
        <w:tblStyle w:val="a3"/>
        <w:tblW w:w="0" w:type="auto"/>
        <w:tblInd w:w="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4"/>
        <w:gridCol w:w="593"/>
        <w:gridCol w:w="1180"/>
        <w:gridCol w:w="592"/>
        <w:gridCol w:w="1050"/>
        <w:gridCol w:w="592"/>
        <w:gridCol w:w="1180"/>
        <w:gridCol w:w="592"/>
        <w:gridCol w:w="1423"/>
        <w:gridCol w:w="592"/>
        <w:gridCol w:w="800"/>
        <w:gridCol w:w="592"/>
        <w:gridCol w:w="1050"/>
        <w:gridCol w:w="592"/>
        <w:gridCol w:w="1250"/>
        <w:gridCol w:w="592"/>
        <w:gridCol w:w="1051"/>
      </w:tblGrid>
      <w:tr w:rsidR="00611FB8" w:rsidRPr="00B53E8F" w14:paraId="589045F7" w14:textId="77777777" w:rsidTr="006E444D">
        <w:tc>
          <w:tcPr>
            <w:tcW w:w="0" w:type="auto"/>
            <w:hideMark/>
          </w:tcPr>
          <w:p w14:paraId="7C725CE7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bookmarkStart w:id="0" w:name="_Hlk134605967"/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As</w:t>
            </w:r>
          </w:p>
        </w:tc>
        <w:tc>
          <w:tcPr>
            <w:tcW w:w="0" w:type="auto"/>
            <w:hideMark/>
          </w:tcPr>
          <w:p w14:paraId="4A630480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No. of</w:t>
            </w:r>
          </w:p>
          <w:p w14:paraId="53B082A2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NP</w:t>
            </w:r>
          </w:p>
        </w:tc>
        <w:tc>
          <w:tcPr>
            <w:tcW w:w="0" w:type="auto"/>
            <w:gridSpan w:val="4"/>
            <w:hideMark/>
          </w:tcPr>
          <w:p w14:paraId="35905C6A" w14:textId="77777777" w:rsidR="006E444D" w:rsidRDefault="006E444D" w:rsidP="00B53598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IVW</w:t>
            </w:r>
          </w:p>
          <w:p w14:paraId="7E3626FF" w14:textId="77777777" w:rsidR="006E444D" w:rsidRPr="00B53E8F" w:rsidRDefault="006E444D" w:rsidP="00B53598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hideMark/>
          </w:tcPr>
          <w:p w14:paraId="7E82F254" w14:textId="77777777" w:rsidR="006E444D" w:rsidRDefault="006E444D" w:rsidP="00B53598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WMM</w:t>
            </w:r>
          </w:p>
          <w:p w14:paraId="00977DBA" w14:textId="77777777" w:rsidR="006E444D" w:rsidRPr="00B53E8F" w:rsidRDefault="006E444D" w:rsidP="00B53598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gridSpan w:val="6"/>
            <w:hideMark/>
          </w:tcPr>
          <w:p w14:paraId="4EBEE9C3" w14:textId="77777777" w:rsidR="006E444D" w:rsidRDefault="006E444D" w:rsidP="00B53598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MR-Egger</w:t>
            </w:r>
          </w:p>
          <w:p w14:paraId="0D1AC997" w14:textId="77777777" w:rsidR="006E444D" w:rsidRPr="00B53E8F" w:rsidRDefault="006E444D" w:rsidP="00B53598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gridSpan w:val="2"/>
          </w:tcPr>
          <w:p w14:paraId="57B46C70" w14:textId="77777777" w:rsidR="006E444D" w:rsidRDefault="006E444D" w:rsidP="00B53598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Weighted mode</w:t>
            </w:r>
          </w:p>
          <w:p w14:paraId="3FB0E293" w14:textId="77777777" w:rsidR="006E444D" w:rsidRPr="00B53E8F" w:rsidRDefault="006E444D" w:rsidP="00B53598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7FF0EBBA" w14:textId="77777777" w:rsidR="006E444D" w:rsidRPr="00B53E8F" w:rsidRDefault="006E444D" w:rsidP="00B53598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6E444D">
              <w:rPr>
                <w:rFonts w:ascii="Arial" w:eastAsia="Adobe 宋体 Std L" w:hAnsi="Arial" w:cs="Arial"/>
                <w:sz w:val="15"/>
                <w:szCs w:val="15"/>
              </w:rPr>
              <w:t>MR-PRESSO</w:t>
            </w:r>
          </w:p>
        </w:tc>
      </w:tr>
      <w:tr w:rsidR="00611FB8" w:rsidRPr="00B53E8F" w14:paraId="7EAA2E96" w14:textId="77777777" w:rsidTr="006E444D">
        <w:tc>
          <w:tcPr>
            <w:tcW w:w="0" w:type="auto"/>
            <w:tcBorders>
              <w:bottom w:val="single" w:sz="6" w:space="0" w:color="auto"/>
            </w:tcBorders>
          </w:tcPr>
          <w:p w14:paraId="31D8F743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B9299B5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721FA2D2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OR (95%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42B64C0C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669048A4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483FA514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Cochran Q</w:t>
            </w:r>
          </w:p>
          <w:p w14:paraId="4CACC083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tatistics (</w:t>
            </w:r>
            <w:proofErr w:type="spellStart"/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df</w:t>
            </w:r>
            <w:proofErr w:type="spellEnd"/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1A625009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48A53911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058B2C2D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OR (95%CI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472A7C82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43F76FFA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68FA11E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lope</w:t>
            </w:r>
          </w:p>
          <w:p w14:paraId="4F24A076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(95%CI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B2CC148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0EFFCF03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6B55021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Intercept</w:t>
            </w:r>
          </w:p>
          <w:p w14:paraId="74CFB1A4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EDECE7F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24A4C9F6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0E4A474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Cochran Q</w:t>
            </w:r>
          </w:p>
          <w:p w14:paraId="3E85D7EC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tatistics (</w:t>
            </w:r>
            <w:proofErr w:type="spellStart"/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df</w:t>
            </w:r>
            <w:proofErr w:type="spellEnd"/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hideMark/>
          </w:tcPr>
          <w:p w14:paraId="2FB95426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73DE005B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6C098FF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OR (95%CI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5BA44E1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15F14834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46BABE9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11AEEC41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</w:tr>
      <w:tr w:rsidR="00611FB8" w:rsidRPr="00B53E8F" w14:paraId="69F86B9F" w14:textId="77777777" w:rsidTr="006E444D">
        <w:trPr>
          <w:trHeight w:val="851"/>
        </w:trPr>
        <w:tc>
          <w:tcPr>
            <w:tcW w:w="0" w:type="auto"/>
            <w:tcBorders>
              <w:top w:val="single" w:sz="6" w:space="0" w:color="auto"/>
              <w:bottom w:val="nil"/>
            </w:tcBorders>
            <w:hideMark/>
          </w:tcPr>
          <w:p w14:paraId="61CA1A70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bookmarkStart w:id="1" w:name="_Hlk134617356"/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accelerometer-based PA (average acceleration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16534E6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42AB18D9" w14:textId="1BC75CCC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98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7</w:t>
            </w:r>
          </w:p>
          <w:p w14:paraId="38E506A3" w14:textId="4A3FC451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938-1.038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453C71D5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605</w:t>
            </w:r>
          </w:p>
          <w:p w14:paraId="3AE7D152" w14:textId="77777777" w:rsidR="006E444D" w:rsidRPr="00B53E8F" w:rsidRDefault="006E444D" w:rsidP="00B53598">
            <w:pPr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6A560191" w14:textId="2A07B7E9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16.609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9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）</w:t>
            </w:r>
          </w:p>
          <w:p w14:paraId="0086FC29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55845442" w14:textId="3092450B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0.055</w:t>
            </w:r>
          </w:p>
          <w:p w14:paraId="50A15DFD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599F9B6F" w14:textId="726E0A66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99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1</w:t>
            </w:r>
          </w:p>
          <w:p w14:paraId="5B1ADA13" w14:textId="33EF69A8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93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7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-1.048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302CE232" w14:textId="680984FF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74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44EE6318" w14:textId="0E53287F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1.07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0</w:t>
            </w:r>
          </w:p>
          <w:p w14:paraId="085C5BC6" w14:textId="48EE4D3F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91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7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-1.25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0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5A397C6A" w14:textId="4F38044D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41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669D293D" w14:textId="77777777" w:rsidR="00611FB8" w:rsidRDefault="006E444D" w:rsidP="00702AF3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-0.0</w:t>
            </w:r>
            <w:r w:rsidR="00611FB8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20</w:t>
            </w:r>
          </w:p>
          <w:p w14:paraId="4004398D" w14:textId="3643E433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(</w:t>
            </w: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018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7D209B9A" w14:textId="45899D8B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0.30</w:t>
            </w:r>
            <w:r w:rsidR="00611FB8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66FE6ACA" w14:textId="53DA94BD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14.481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8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4953AD5C" w14:textId="30861941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0.070</w:t>
            </w:r>
          </w:p>
          <w:p w14:paraId="2A2E846E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559B39EA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1.052</w:t>
            </w:r>
          </w:p>
          <w:p w14:paraId="3F09AA90" w14:textId="3B42B5AE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93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7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-1.182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70E12702" w14:textId="4DF000E8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41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08A2699F" w14:textId="77777777" w:rsidR="006E444D" w:rsidRPr="006E444D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6E444D">
              <w:rPr>
                <w:rFonts w:ascii="Arial" w:eastAsia="Adobe 宋体 Std L" w:hAnsi="Arial" w:cs="Arial" w:hint="eastAsia"/>
                <w:sz w:val="15"/>
                <w:szCs w:val="15"/>
              </w:rPr>
              <w:t>0.089</w:t>
            </w:r>
          </w:p>
          <w:p w14:paraId="59BAAFD5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</w:tr>
      <w:tr w:rsidR="00611FB8" w:rsidRPr="00B53E8F" w14:paraId="7759F0F4" w14:textId="77777777" w:rsidTr="006E444D">
        <w:trPr>
          <w:trHeight w:val="851"/>
        </w:trPr>
        <w:tc>
          <w:tcPr>
            <w:tcW w:w="0" w:type="auto"/>
            <w:tcBorders>
              <w:top w:val="nil"/>
            </w:tcBorders>
            <w:hideMark/>
          </w:tcPr>
          <w:p w14:paraId="7A45AC84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accelerometer-based PA (acceleration fraction &gt;425 mg)</w:t>
            </w:r>
          </w:p>
        </w:tc>
        <w:tc>
          <w:tcPr>
            <w:tcW w:w="0" w:type="auto"/>
            <w:tcBorders>
              <w:top w:val="nil"/>
            </w:tcBorders>
          </w:tcPr>
          <w:p w14:paraId="5DF84A86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194FD937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1.313</w:t>
            </w:r>
          </w:p>
          <w:p w14:paraId="274CC0FD" w14:textId="45A02250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97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5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-1.768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</w:tcPr>
          <w:p w14:paraId="4694719E" w14:textId="2986E683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073</w:t>
            </w:r>
          </w:p>
        </w:tc>
        <w:tc>
          <w:tcPr>
            <w:tcW w:w="0" w:type="auto"/>
            <w:tcBorders>
              <w:top w:val="nil"/>
            </w:tcBorders>
          </w:tcPr>
          <w:p w14:paraId="7C8D5B01" w14:textId="77777777" w:rsidR="00611FB8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0.940</w:t>
            </w:r>
          </w:p>
          <w:p w14:paraId="47D78DB8" w14:textId="3337BE54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3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</w:tcPr>
          <w:p w14:paraId="3364A516" w14:textId="2E28D50A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0.81</w:t>
            </w:r>
            <w:r w:rsidR="00611FB8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6</w:t>
            </w:r>
          </w:p>
          <w:p w14:paraId="371DFD48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48A8727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1.371</w:t>
            </w:r>
          </w:p>
          <w:p w14:paraId="216FAE66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745-2.522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</w:tcPr>
          <w:p w14:paraId="5482409E" w14:textId="4722FE03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31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23F5C4C4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4.588</w:t>
            </w:r>
          </w:p>
          <w:p w14:paraId="268A651A" w14:textId="7552C142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004-47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5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</w:tcPr>
          <w:p w14:paraId="26555E61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709</w:t>
            </w:r>
          </w:p>
        </w:tc>
        <w:tc>
          <w:tcPr>
            <w:tcW w:w="0" w:type="auto"/>
            <w:tcBorders>
              <w:top w:val="nil"/>
            </w:tcBorders>
          </w:tcPr>
          <w:p w14:paraId="3C9DADD8" w14:textId="77777777" w:rsidR="00611FB8" w:rsidRDefault="006E444D" w:rsidP="00702AF3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-0.03</w:t>
            </w:r>
            <w:r w:rsidR="00611FB8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1</w:t>
            </w:r>
          </w:p>
          <w:p w14:paraId="397D9491" w14:textId="0823179B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(</w:t>
            </w: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087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21B9481C" w14:textId="4B7E0BA5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0.75</w:t>
            </w:r>
            <w:r w:rsidR="00611FB8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</w:tcPr>
          <w:p w14:paraId="619AD8A9" w14:textId="77777777" w:rsidR="00611FB8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0.81</w:t>
            </w:r>
            <w:r w:rsidR="00611FB8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5</w:t>
            </w:r>
          </w:p>
          <w:p w14:paraId="5C100DF2" w14:textId="14E99F8E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2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</w:tcPr>
          <w:p w14:paraId="6EF3EA75" w14:textId="23838F75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0.665</w:t>
            </w:r>
          </w:p>
          <w:p w14:paraId="1E7679C6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22A70BA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1.468</w:t>
            </w:r>
          </w:p>
          <w:p w14:paraId="71337A91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642-3.356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</w:tcPr>
          <w:p w14:paraId="5EF1F533" w14:textId="0B5FB38E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43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03588E5B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6E444D">
              <w:rPr>
                <w:rFonts w:ascii="Arial" w:eastAsia="Adobe 宋体 Std L" w:hAnsi="Arial" w:cs="Arial"/>
                <w:sz w:val="15"/>
                <w:szCs w:val="15"/>
              </w:rPr>
              <w:t>0.818</w:t>
            </w:r>
          </w:p>
        </w:tc>
      </w:tr>
      <w:tr w:rsidR="00611FB8" w:rsidRPr="00B53E8F" w14:paraId="3C2071DD" w14:textId="77777777" w:rsidTr="006E444D">
        <w:trPr>
          <w:trHeight w:val="851"/>
        </w:trPr>
        <w:tc>
          <w:tcPr>
            <w:tcW w:w="0" w:type="auto"/>
            <w:hideMark/>
          </w:tcPr>
          <w:p w14:paraId="507DADCF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elf-reported moderate-to-vigorous PA</w:t>
            </w:r>
          </w:p>
        </w:tc>
        <w:tc>
          <w:tcPr>
            <w:tcW w:w="0" w:type="auto"/>
          </w:tcPr>
          <w:p w14:paraId="0081D112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16</w:t>
            </w:r>
          </w:p>
        </w:tc>
        <w:tc>
          <w:tcPr>
            <w:tcW w:w="0" w:type="auto"/>
          </w:tcPr>
          <w:p w14:paraId="0F3E3E1D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1.154</w:t>
            </w:r>
          </w:p>
          <w:p w14:paraId="61E19635" w14:textId="6599F668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(0.64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1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-2.078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264C5306" w14:textId="7D40C9C4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633</w:t>
            </w:r>
          </w:p>
        </w:tc>
        <w:tc>
          <w:tcPr>
            <w:tcW w:w="0" w:type="auto"/>
          </w:tcPr>
          <w:p w14:paraId="5919CE37" w14:textId="4C87B78E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25.725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15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4E09074B" w14:textId="6F81B779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0.041</w:t>
            </w:r>
          </w:p>
          <w:p w14:paraId="4B69B6FD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319DF395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1.545</w:t>
            </w:r>
          </w:p>
          <w:p w14:paraId="139675A5" w14:textId="7A8F1C20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80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3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-2.972)</w:t>
            </w:r>
          </w:p>
        </w:tc>
        <w:tc>
          <w:tcPr>
            <w:tcW w:w="0" w:type="auto"/>
          </w:tcPr>
          <w:p w14:paraId="0E2BFE9B" w14:textId="1B12DD36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19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3</w:t>
            </w:r>
          </w:p>
          <w:p w14:paraId="48D3349C" w14:textId="77777777" w:rsidR="006E444D" w:rsidRPr="00B53E8F" w:rsidRDefault="006E444D" w:rsidP="00B53598">
            <w:pPr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69961644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1.965</w:t>
            </w:r>
          </w:p>
          <w:p w14:paraId="3DE1277D" w14:textId="21FDBF06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043-89.31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0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01B4B8C3" w14:textId="1D38A643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73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4</w:t>
            </w:r>
          </w:p>
        </w:tc>
        <w:tc>
          <w:tcPr>
            <w:tcW w:w="0" w:type="auto"/>
          </w:tcPr>
          <w:p w14:paraId="71899B2C" w14:textId="77777777" w:rsidR="00611FB8" w:rsidRDefault="006E444D" w:rsidP="00702AF3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-0.00</w:t>
            </w:r>
            <w:r w:rsidR="00611FB8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8</w:t>
            </w:r>
          </w:p>
          <w:p w14:paraId="3FD7BF91" w14:textId="4712E430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(</w:t>
            </w: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028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2DCFE55" w14:textId="3D91A3CA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0.786</w:t>
            </w:r>
          </w:p>
        </w:tc>
        <w:tc>
          <w:tcPr>
            <w:tcW w:w="0" w:type="auto"/>
          </w:tcPr>
          <w:p w14:paraId="0315E8DC" w14:textId="4E13455B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25.585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14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7A92FB90" w14:textId="092341DE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0.029</w:t>
            </w:r>
          </w:p>
          <w:p w14:paraId="73C9B3A1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1BFD230C" w14:textId="0940B59F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1.77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0</w:t>
            </w:r>
          </w:p>
          <w:p w14:paraId="59364B11" w14:textId="78979509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57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2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-5.485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12EA9E80" w14:textId="05165A6A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33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8</w:t>
            </w:r>
          </w:p>
          <w:p w14:paraId="4DCF4760" w14:textId="77777777" w:rsidR="006E444D" w:rsidRPr="00B53E8F" w:rsidRDefault="006E444D" w:rsidP="00B53598">
            <w:pPr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23F21487" w14:textId="459744D6" w:rsidR="006E444D" w:rsidRPr="006E444D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6E444D">
              <w:rPr>
                <w:rFonts w:ascii="Arial" w:eastAsia="Adobe 宋体 Std L" w:hAnsi="Arial" w:cs="Arial" w:hint="eastAsia"/>
                <w:sz w:val="15"/>
                <w:szCs w:val="15"/>
              </w:rPr>
              <w:t>0.05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0</w:t>
            </w:r>
          </w:p>
          <w:p w14:paraId="190A530A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</w:tr>
      <w:tr w:rsidR="00611FB8" w:rsidRPr="00B53E8F" w14:paraId="62E58103" w14:textId="77777777" w:rsidTr="006E444D">
        <w:trPr>
          <w:trHeight w:val="851"/>
        </w:trPr>
        <w:tc>
          <w:tcPr>
            <w:tcW w:w="0" w:type="auto"/>
            <w:hideMark/>
          </w:tcPr>
          <w:p w14:paraId="43BCECD9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elf-reported vigorous PA</w:t>
            </w:r>
          </w:p>
        </w:tc>
        <w:tc>
          <w:tcPr>
            <w:tcW w:w="0" w:type="auto"/>
          </w:tcPr>
          <w:p w14:paraId="41D71833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4</w:t>
            </w:r>
          </w:p>
        </w:tc>
        <w:tc>
          <w:tcPr>
            <w:tcW w:w="0" w:type="auto"/>
          </w:tcPr>
          <w:p w14:paraId="73C82E6C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782</w:t>
            </w:r>
          </w:p>
          <w:p w14:paraId="61A9D387" w14:textId="5E8EDB7B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152-4.013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4B24CA45" w14:textId="39896EE5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768</w:t>
            </w:r>
          </w:p>
        </w:tc>
        <w:tc>
          <w:tcPr>
            <w:tcW w:w="0" w:type="auto"/>
          </w:tcPr>
          <w:p w14:paraId="5D7085F1" w14:textId="1D325FCF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4.407</w:t>
            </w:r>
            <w:r w:rsidR="00611FB8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8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3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40CF5654" w14:textId="124F67A8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0.22</w:t>
            </w:r>
            <w:r w:rsidR="00611FB8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6D2F9DF1" w14:textId="5F36E83E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1.18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0</w:t>
            </w:r>
          </w:p>
          <w:p w14:paraId="56CB270D" w14:textId="5878839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213-6.525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4AA60B58" w14:textId="0D1F8C39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8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50</w:t>
            </w:r>
          </w:p>
        </w:tc>
        <w:tc>
          <w:tcPr>
            <w:tcW w:w="0" w:type="auto"/>
          </w:tcPr>
          <w:p w14:paraId="5F0DFED7" w14:textId="1E95FC63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000</w:t>
            </w:r>
          </w:p>
          <w:p w14:paraId="36F67013" w14:textId="7053A4EB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2.5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00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e-08-0.820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273646F2" w14:textId="26DBD4B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18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3</w:t>
            </w:r>
          </w:p>
        </w:tc>
        <w:tc>
          <w:tcPr>
            <w:tcW w:w="0" w:type="auto"/>
          </w:tcPr>
          <w:p w14:paraId="35132152" w14:textId="77777777" w:rsidR="00611FB8" w:rsidRDefault="006E444D" w:rsidP="00702AF3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0.08</w:t>
            </w:r>
            <w:r w:rsidR="00611FB8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4</w:t>
            </w:r>
          </w:p>
          <w:p w14:paraId="1A635E16" w14:textId="39F20654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(</w:t>
            </w: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042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711D3FEA" w14:textId="174556F9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0.187</w:t>
            </w:r>
          </w:p>
        </w:tc>
        <w:tc>
          <w:tcPr>
            <w:tcW w:w="0" w:type="auto"/>
          </w:tcPr>
          <w:p w14:paraId="403A6E9F" w14:textId="77777777" w:rsidR="00611FB8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0.51</w:t>
            </w:r>
            <w:r w:rsidR="00611FB8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4</w:t>
            </w:r>
          </w:p>
          <w:p w14:paraId="0A29F09E" w14:textId="0C76AF94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2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06009393" w14:textId="2928A79B" w:rsidR="006E444D" w:rsidRPr="00B53E8F" w:rsidRDefault="006E444D" w:rsidP="00B53598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0.77</w:t>
            </w:r>
            <w:r w:rsidR="00611FB8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4</w:t>
            </w:r>
          </w:p>
          <w:p w14:paraId="5F2A2E64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704290CF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2.214</w:t>
            </w:r>
          </w:p>
          <w:p w14:paraId="44BA5746" w14:textId="66C5D101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124-39.41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0</w:t>
            </w: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3BB2FEDB" w14:textId="77777777" w:rsidR="006E444D" w:rsidRPr="00B53E8F" w:rsidRDefault="006E444D" w:rsidP="00B53598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0.626</w:t>
            </w:r>
          </w:p>
        </w:tc>
        <w:tc>
          <w:tcPr>
            <w:tcW w:w="0" w:type="auto"/>
          </w:tcPr>
          <w:p w14:paraId="5CE7FD03" w14:textId="5738A5A6" w:rsidR="006E444D" w:rsidRPr="006E444D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6E444D">
              <w:rPr>
                <w:rFonts w:ascii="Arial" w:eastAsia="Adobe 宋体 Std L" w:hAnsi="Arial" w:cs="Arial" w:hint="eastAsia"/>
                <w:sz w:val="15"/>
                <w:szCs w:val="15"/>
              </w:rPr>
              <w:t>0.28</w:t>
            </w:r>
            <w:r w:rsidR="00611FB8">
              <w:rPr>
                <w:rFonts w:ascii="Arial" w:eastAsia="Adobe 宋体 Std L" w:hAnsi="Arial" w:cs="Arial"/>
                <w:sz w:val="15"/>
                <w:szCs w:val="15"/>
              </w:rPr>
              <w:t>0</w:t>
            </w:r>
          </w:p>
          <w:p w14:paraId="4AE233AE" w14:textId="77777777" w:rsidR="006E444D" w:rsidRPr="00B53E8F" w:rsidRDefault="006E444D" w:rsidP="006E444D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</w:tr>
    </w:tbl>
    <w:bookmarkEnd w:id="0"/>
    <w:bookmarkEnd w:id="1"/>
    <w:p w14:paraId="19933206" w14:textId="77777777" w:rsidR="002D4AE0" w:rsidRPr="00B53E8F" w:rsidRDefault="00E9145D" w:rsidP="002D4AE0">
      <w:pPr>
        <w:rPr>
          <w:rFonts w:ascii="Arial" w:hAnsi="Arial" w:cs="Arial"/>
          <w:sz w:val="15"/>
          <w:szCs w:val="15"/>
        </w:rPr>
      </w:pPr>
      <w:r w:rsidRPr="00E9145D">
        <w:rPr>
          <w:rFonts w:ascii="Arial" w:hAnsi="Arial" w:cs="Arial"/>
          <w:sz w:val="15"/>
          <w:szCs w:val="15"/>
        </w:rPr>
        <w:t>PA physical</w:t>
      </w:r>
      <w:r>
        <w:rPr>
          <w:rFonts w:ascii="Arial" w:hAnsi="Arial" w:cs="Arial"/>
          <w:sz w:val="15"/>
          <w:szCs w:val="15"/>
        </w:rPr>
        <w:t xml:space="preserve"> activity</w:t>
      </w:r>
      <w:r>
        <w:rPr>
          <w:rFonts w:ascii="Arial" w:hAnsi="Arial" w:cs="Arial" w:hint="eastAsia"/>
          <w:sz w:val="15"/>
          <w:szCs w:val="15"/>
        </w:rPr>
        <w:t>,</w:t>
      </w:r>
      <w:r>
        <w:rPr>
          <w:rFonts w:ascii="Arial" w:hAnsi="Arial" w:cs="Arial"/>
          <w:sz w:val="15"/>
          <w:szCs w:val="15"/>
        </w:rPr>
        <w:t xml:space="preserve"> </w:t>
      </w:r>
      <w:r w:rsidRPr="00E9145D">
        <w:rPr>
          <w:rFonts w:ascii="Arial" w:hAnsi="Arial" w:cs="Arial"/>
          <w:sz w:val="15"/>
          <w:szCs w:val="15"/>
        </w:rPr>
        <w:t>IDD intervertebral disc degeneration,</w:t>
      </w:r>
      <w:r>
        <w:rPr>
          <w:rFonts w:ascii="Arial" w:hAnsi="Arial" w:cs="Arial"/>
          <w:sz w:val="15"/>
          <w:szCs w:val="15"/>
        </w:rPr>
        <w:t xml:space="preserve"> </w:t>
      </w:r>
      <w:r w:rsidRPr="00E9145D">
        <w:rPr>
          <w:rFonts w:ascii="Arial" w:hAnsi="Arial" w:cs="Arial"/>
          <w:sz w:val="15"/>
          <w:szCs w:val="15"/>
        </w:rPr>
        <w:t>LBP low back pain</w:t>
      </w:r>
      <w:r w:rsidR="00712CA9">
        <w:rPr>
          <w:rFonts w:ascii="Arial" w:hAnsi="Arial" w:cs="Arial"/>
          <w:sz w:val="15"/>
          <w:szCs w:val="15"/>
        </w:rPr>
        <w:t xml:space="preserve">, </w:t>
      </w:r>
      <w:r w:rsidR="002D4AE0" w:rsidRPr="00B53E8F">
        <w:rPr>
          <w:rFonts w:ascii="Arial" w:hAnsi="Arial" w:cs="Arial"/>
          <w:sz w:val="15"/>
          <w:szCs w:val="15"/>
        </w:rPr>
        <w:t xml:space="preserve">SNP single nucleotide polymorphism, MR Mendelian randomization, IVW inverse variance weighting, MR-PRESSO MR-Pleiotropy </w:t>
      </w:r>
      <w:proofErr w:type="spellStart"/>
      <w:r w:rsidR="002D4AE0" w:rsidRPr="00B53E8F">
        <w:rPr>
          <w:rFonts w:ascii="Arial" w:hAnsi="Arial" w:cs="Arial"/>
          <w:sz w:val="15"/>
          <w:szCs w:val="15"/>
        </w:rPr>
        <w:t>RESidual</w:t>
      </w:r>
      <w:proofErr w:type="spellEnd"/>
      <w:r w:rsidR="002D4AE0" w:rsidRPr="00B53E8F">
        <w:rPr>
          <w:rFonts w:ascii="Arial" w:hAnsi="Arial" w:cs="Arial"/>
          <w:sz w:val="15"/>
          <w:szCs w:val="15"/>
        </w:rPr>
        <w:t xml:space="preserve"> Sum and Outlier method, WMM weighted median method</w:t>
      </w:r>
      <w:r w:rsidR="00712CA9">
        <w:rPr>
          <w:rFonts w:ascii="Arial" w:hAnsi="Arial" w:cs="Arial" w:hint="eastAsia"/>
          <w:sz w:val="15"/>
          <w:szCs w:val="15"/>
        </w:rPr>
        <w:t>，</w:t>
      </w:r>
      <w:r w:rsidR="00712CA9" w:rsidRPr="00712CA9">
        <w:rPr>
          <w:rFonts w:ascii="Arial" w:hAnsi="Arial" w:cs="Arial"/>
          <w:sz w:val="15"/>
          <w:szCs w:val="15"/>
        </w:rPr>
        <w:t>S</w:t>
      </w:r>
      <w:r w:rsidR="00712CA9" w:rsidRPr="00712CA9">
        <w:rPr>
          <w:rFonts w:ascii="Arial" w:hAnsi="Arial" w:cs="Arial" w:hint="eastAsia"/>
          <w:sz w:val="15"/>
          <w:szCs w:val="15"/>
        </w:rPr>
        <w:t>e</w:t>
      </w:r>
      <w:r w:rsidR="00A5754F">
        <w:rPr>
          <w:rFonts w:ascii="Arial" w:hAnsi="Arial" w:cs="Arial"/>
          <w:sz w:val="15"/>
          <w:szCs w:val="15"/>
        </w:rPr>
        <w:t xml:space="preserve"> </w:t>
      </w:r>
      <w:r w:rsidR="00712CA9" w:rsidRPr="00712CA9">
        <w:rPr>
          <w:rFonts w:ascii="Arial" w:hAnsi="Arial" w:cs="Arial"/>
          <w:sz w:val="15"/>
          <w:szCs w:val="15"/>
        </w:rPr>
        <w:t>standard error</w:t>
      </w:r>
      <w:r w:rsidR="00A1496F">
        <w:rPr>
          <w:rFonts w:ascii="Arial" w:hAnsi="Arial" w:cs="Arial"/>
          <w:sz w:val="15"/>
          <w:szCs w:val="15"/>
        </w:rPr>
        <w:t xml:space="preserve">, </w:t>
      </w:r>
      <w:proofErr w:type="spellStart"/>
      <w:r w:rsidR="00A1496F">
        <w:rPr>
          <w:rFonts w:ascii="Arial" w:hAnsi="Arial" w:cs="Arial"/>
          <w:sz w:val="15"/>
          <w:szCs w:val="15"/>
        </w:rPr>
        <w:t>df</w:t>
      </w:r>
      <w:proofErr w:type="spellEnd"/>
      <w:r w:rsidR="00A1496F">
        <w:rPr>
          <w:rFonts w:ascii="Arial" w:hAnsi="Arial" w:cs="Arial"/>
          <w:sz w:val="15"/>
          <w:szCs w:val="15"/>
        </w:rPr>
        <w:t xml:space="preserve"> </w:t>
      </w:r>
      <w:r w:rsidR="00A1496F" w:rsidRPr="00A1496F">
        <w:rPr>
          <w:rFonts w:ascii="Arial" w:hAnsi="Arial" w:cs="Arial"/>
          <w:sz w:val="15"/>
          <w:szCs w:val="15"/>
        </w:rPr>
        <w:t>degree of freedom</w:t>
      </w:r>
    </w:p>
    <w:p w14:paraId="3EF2D32A" w14:textId="77777777" w:rsidR="002D4AE0" w:rsidRPr="00E9145D" w:rsidRDefault="002D4AE0" w:rsidP="002D4AE0">
      <w:pPr>
        <w:rPr>
          <w:rFonts w:ascii="Arial" w:hAnsi="Arial" w:cs="Arial"/>
          <w:sz w:val="15"/>
          <w:szCs w:val="15"/>
        </w:rPr>
      </w:pPr>
    </w:p>
    <w:p w14:paraId="049BDAF0" w14:textId="77777777" w:rsidR="004C06CB" w:rsidRPr="00B53E8F" w:rsidRDefault="004C06CB" w:rsidP="002D4AE0">
      <w:pPr>
        <w:rPr>
          <w:rFonts w:ascii="Arial" w:hAnsi="Arial" w:cs="Arial"/>
          <w:sz w:val="15"/>
          <w:szCs w:val="15"/>
        </w:rPr>
      </w:pPr>
    </w:p>
    <w:p w14:paraId="6A2AD325" w14:textId="77777777" w:rsidR="004C06CB" w:rsidRPr="00B53E8F" w:rsidRDefault="004C06CB" w:rsidP="002D4AE0">
      <w:pPr>
        <w:rPr>
          <w:rFonts w:ascii="Arial" w:hAnsi="Arial" w:cs="Arial"/>
          <w:sz w:val="15"/>
          <w:szCs w:val="15"/>
        </w:rPr>
      </w:pPr>
    </w:p>
    <w:p w14:paraId="07F327DC" w14:textId="77777777" w:rsidR="00D55ED2" w:rsidRPr="00B53E8F" w:rsidRDefault="00D55ED2" w:rsidP="002D4AE0">
      <w:pPr>
        <w:rPr>
          <w:rFonts w:ascii="Arial" w:hAnsi="Arial" w:cs="Arial"/>
          <w:sz w:val="15"/>
          <w:szCs w:val="15"/>
        </w:rPr>
      </w:pPr>
    </w:p>
    <w:p w14:paraId="164CC83D" w14:textId="77777777" w:rsidR="00B53E8F" w:rsidRDefault="00B53E8F" w:rsidP="002D4AE0">
      <w:pPr>
        <w:rPr>
          <w:rFonts w:ascii="Arial" w:hAnsi="Arial" w:cs="Arial"/>
          <w:sz w:val="15"/>
          <w:szCs w:val="15"/>
        </w:rPr>
      </w:pPr>
    </w:p>
    <w:p w14:paraId="1AAA912C" w14:textId="77777777" w:rsidR="00E9145D" w:rsidRDefault="00E9145D" w:rsidP="002D4AE0">
      <w:pPr>
        <w:rPr>
          <w:rFonts w:ascii="Arial" w:hAnsi="Arial" w:cs="Arial"/>
          <w:sz w:val="15"/>
          <w:szCs w:val="15"/>
        </w:rPr>
      </w:pPr>
    </w:p>
    <w:sectPr w:rsidR="00E9145D" w:rsidSect="00B53E8F">
      <w:type w:val="continuous"/>
      <w:pgSz w:w="19845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F03CC" w14:textId="77777777" w:rsidR="00042D1C" w:rsidRDefault="00042D1C" w:rsidP="00B604DB">
      <w:r>
        <w:separator/>
      </w:r>
    </w:p>
  </w:endnote>
  <w:endnote w:type="continuationSeparator" w:id="0">
    <w:p w14:paraId="1DE02A33" w14:textId="77777777" w:rsidR="00042D1C" w:rsidRDefault="00042D1C" w:rsidP="00B60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5A78E" w14:textId="77777777" w:rsidR="00042D1C" w:rsidRDefault="00042D1C" w:rsidP="00B604DB">
      <w:r>
        <w:separator/>
      </w:r>
    </w:p>
  </w:footnote>
  <w:footnote w:type="continuationSeparator" w:id="0">
    <w:p w14:paraId="2DF72D8B" w14:textId="77777777" w:rsidR="00042D1C" w:rsidRDefault="00042D1C" w:rsidP="00B604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C5F"/>
    <w:rsid w:val="00042D1C"/>
    <w:rsid w:val="00141A87"/>
    <w:rsid w:val="00243F7D"/>
    <w:rsid w:val="00244014"/>
    <w:rsid w:val="002802FB"/>
    <w:rsid w:val="00284EB8"/>
    <w:rsid w:val="0029360C"/>
    <w:rsid w:val="00294156"/>
    <w:rsid w:val="002A4E9F"/>
    <w:rsid w:val="002D4AE0"/>
    <w:rsid w:val="00393CF6"/>
    <w:rsid w:val="003B5038"/>
    <w:rsid w:val="003C1DAB"/>
    <w:rsid w:val="00410338"/>
    <w:rsid w:val="004858C3"/>
    <w:rsid w:val="004C06CB"/>
    <w:rsid w:val="00611FB8"/>
    <w:rsid w:val="006771FF"/>
    <w:rsid w:val="00685F2C"/>
    <w:rsid w:val="006A260F"/>
    <w:rsid w:val="006E444D"/>
    <w:rsid w:val="00702AF3"/>
    <w:rsid w:val="00712CA9"/>
    <w:rsid w:val="007B11A6"/>
    <w:rsid w:val="007D179D"/>
    <w:rsid w:val="00872118"/>
    <w:rsid w:val="00884C22"/>
    <w:rsid w:val="008E5588"/>
    <w:rsid w:val="00982BE1"/>
    <w:rsid w:val="00A1496F"/>
    <w:rsid w:val="00A43C5F"/>
    <w:rsid w:val="00A5754F"/>
    <w:rsid w:val="00AB1AAD"/>
    <w:rsid w:val="00B53E8F"/>
    <w:rsid w:val="00B604DB"/>
    <w:rsid w:val="00B7718D"/>
    <w:rsid w:val="00BB532A"/>
    <w:rsid w:val="00C35290"/>
    <w:rsid w:val="00CB6756"/>
    <w:rsid w:val="00D06FF7"/>
    <w:rsid w:val="00D16D4C"/>
    <w:rsid w:val="00D267A9"/>
    <w:rsid w:val="00D41FB0"/>
    <w:rsid w:val="00D55ED2"/>
    <w:rsid w:val="00D939C6"/>
    <w:rsid w:val="00DA5780"/>
    <w:rsid w:val="00DD4603"/>
    <w:rsid w:val="00E54873"/>
    <w:rsid w:val="00E64D66"/>
    <w:rsid w:val="00E76589"/>
    <w:rsid w:val="00E9145D"/>
    <w:rsid w:val="00EA0C51"/>
    <w:rsid w:val="00ED7060"/>
    <w:rsid w:val="00EF70C4"/>
    <w:rsid w:val="00F6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DD62B"/>
  <w15:chartTrackingRefBased/>
  <w15:docId w15:val="{B06EC8BD-C43A-445E-9AF3-788BD44BD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C5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3C5F"/>
    <w:rPr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04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04DB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B604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04DB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 筱箐</dc:creator>
  <cp:keywords/>
  <dc:description/>
  <cp:lastModifiedBy>管 筱箐</cp:lastModifiedBy>
  <cp:revision>2</cp:revision>
  <dcterms:created xsi:type="dcterms:W3CDTF">2023-09-03T05:05:00Z</dcterms:created>
  <dcterms:modified xsi:type="dcterms:W3CDTF">2023-09-03T05:05:00Z</dcterms:modified>
</cp:coreProperties>
</file>